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9F34B" w14:textId="725170FE" w:rsidR="00DC185A" w:rsidRPr="00A4678A" w:rsidRDefault="00AF7AE1" w:rsidP="00DC185A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 xml:space="preserve">S3 </w:t>
      </w:r>
      <w:r w:rsidR="00DC185A" w:rsidRPr="00A4678A"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 w:rsidR="00DC185A" w:rsidRPr="00A4678A">
        <w:rPr>
          <w:b/>
          <w:bCs/>
          <w:color w:val="000000" w:themeColor="text1"/>
          <w:sz w:val="21"/>
          <w:szCs w:val="21"/>
        </w:rPr>
        <w:t xml:space="preserve">. </w:t>
      </w:r>
    </w:p>
    <w:tbl>
      <w:tblPr>
        <w:tblW w:w="142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"/>
        <w:gridCol w:w="2624"/>
        <w:gridCol w:w="1775"/>
        <w:gridCol w:w="1262"/>
        <w:gridCol w:w="966"/>
        <w:gridCol w:w="512"/>
        <w:gridCol w:w="2624"/>
        <w:gridCol w:w="1775"/>
        <w:gridCol w:w="1262"/>
        <w:gridCol w:w="966"/>
      </w:tblGrid>
      <w:tr w:rsidR="00C0151D" w:rsidRPr="00C0151D" w14:paraId="00E8F4D2" w14:textId="77777777" w:rsidTr="00C0151D">
        <w:trPr>
          <w:trHeight w:val="349"/>
        </w:trPr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EB8D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57DA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3157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B31E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 xml:space="preserve">coefficient (r)  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5285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9031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79A3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4E1A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2FA5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 xml:space="preserve">coefficient (r) 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BFBD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C0151D" w:rsidRPr="00C0151D" w14:paraId="5B8233B3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D8F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F3F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4DD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2.3 ± 28.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79.4 ± 5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018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41A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8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B62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D42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acceleration amplitude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C74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5.5 ± 57.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00.4 ± 359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186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16C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57</w:t>
            </w:r>
          </w:p>
        </w:tc>
      </w:tr>
      <w:tr w:rsidR="00C0151D" w:rsidRPr="00C0151D" w14:paraId="1AE902C6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3E9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AAD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travelling distance (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528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878.9 ± 1992.0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900.7 ± 2092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7BE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6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46B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9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5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612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CF0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889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.5 ± 8.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3.1 ± 12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102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&lt;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B00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8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</w:t>
            </w:r>
          </w:p>
        </w:tc>
      </w:tr>
      <w:tr w:rsidR="00C0151D" w:rsidRPr="00C0151D" w14:paraId="175C11E1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245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299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AB9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8.1 ± 20.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7.4 ± 22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B83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4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B87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2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8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02A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99F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F9B7" w14:textId="77777777" w:rsidR="00C0151D" w:rsidRPr="00C0151D" w:rsidRDefault="00C0151D" w:rsidP="00C0151D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26.1 ± 11.8</w:t>
            </w: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>-26.0 ± 1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8D5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278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2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57</w:t>
            </w:r>
          </w:p>
        </w:tc>
      </w:tr>
      <w:tr w:rsidR="00C0151D" w:rsidRPr="00C0151D" w14:paraId="36E1CC9E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A22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967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AE8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6 ± 3.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9.9 ± 1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D7A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98A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1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1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067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6A2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79D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3.3 ± 17.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5.05 ± 25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09D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5E8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4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79</w:t>
            </w:r>
          </w:p>
        </w:tc>
      </w:tr>
      <w:tr w:rsidR="00C0151D" w:rsidRPr="00C0151D" w14:paraId="1E44EDF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A63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27A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4C66" w14:textId="77777777" w:rsidR="00C0151D" w:rsidRPr="00C0151D" w:rsidRDefault="00C0151D" w:rsidP="00C0151D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0.4 ± 0.8</w:t>
            </w: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>'-0.4 ± 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9BE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6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C54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1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3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54B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8F6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6955" w14:textId="77777777" w:rsidR="00C0151D" w:rsidRPr="00C0151D" w:rsidRDefault="00C0151D" w:rsidP="00C0151D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34.3 ± 13.1</w:t>
            </w: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>'-37.9 ± 2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CDB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348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7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18</w:t>
            </w:r>
          </w:p>
        </w:tc>
      </w:tr>
      <w:tr w:rsidR="00C0151D" w:rsidRPr="00C0151D" w14:paraId="57FE6CC0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40C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E7A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E78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0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 ± 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419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677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2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6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75D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11B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9EA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0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 ± 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117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BC8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2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85</w:t>
            </w:r>
          </w:p>
        </w:tc>
      </w:tr>
      <w:tr w:rsidR="00C0151D" w:rsidRPr="00C0151D" w14:paraId="452B0B9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E16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377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B4E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8 ± 2.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6.2 ± 5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ED5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F4C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4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6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9D8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2E5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763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 ± 0.0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2 ± 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78D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7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C8C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7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09</w:t>
            </w:r>
          </w:p>
        </w:tc>
      </w:tr>
      <w:tr w:rsidR="00C0151D" w:rsidRPr="00C0151D" w14:paraId="0DC4404F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EB4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2F4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velocity amplitude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95E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6 ± 1.0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3.5 ± 4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9F7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1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AA6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1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8CF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74C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1E7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 ± 0.0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 ± 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52E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515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0</w:t>
            </w:r>
          </w:p>
        </w:tc>
      </w:tr>
      <w:tr w:rsidR="00C0151D" w:rsidRPr="00C0151D" w14:paraId="2757F107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CCC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8D7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FD6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 ± 0.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 ± 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4D9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2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EA5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6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2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526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9C1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2A4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7 ± 0.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.6 ± 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B78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0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097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2</w:t>
            </w:r>
          </w:p>
        </w:tc>
      </w:tr>
      <w:tr w:rsidR="00C0151D" w:rsidRPr="00C0151D" w14:paraId="5A01E520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739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E7E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BC92" w14:textId="77777777" w:rsidR="00C0151D" w:rsidRPr="00C0151D" w:rsidRDefault="00C0151D" w:rsidP="00C0151D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1.0 ± 0.3</w:t>
            </w: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>-1.0 ± 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DCF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5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DFB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8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0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D7A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04A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2C3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.2 ± 16.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5.8 ± 14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567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7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57C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5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18</w:t>
            </w:r>
          </w:p>
        </w:tc>
      </w:tr>
      <w:tr w:rsidR="00C0151D" w:rsidRPr="00C0151D" w14:paraId="693DF80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DE3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85F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4D3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0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 ± 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13D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14C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7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6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576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3ED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A74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9.9 ± 9.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50.6 ± 9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0FF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3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EB1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8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77</w:t>
            </w:r>
          </w:p>
        </w:tc>
      </w:tr>
      <w:tr w:rsidR="00C0151D" w:rsidRPr="00C0151D" w14:paraId="530B5711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840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E08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8EC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0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 ± 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AD5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24F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9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4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F89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4D7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7FD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 ± 0.0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 ± 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F1A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ADB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0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23</w:t>
            </w:r>
          </w:p>
        </w:tc>
      </w:tr>
      <w:tr w:rsidR="00C0151D" w:rsidRPr="00C0151D" w14:paraId="5929CCF4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FE3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6CE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FF2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 ± 0.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 ± 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A90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3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083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7A7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532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2D6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3 ± 0.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3.4 ± 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A1C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2A5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1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21</w:t>
            </w:r>
          </w:p>
        </w:tc>
      </w:tr>
      <w:tr w:rsidR="00C0151D" w:rsidRPr="00C0151D" w14:paraId="3A85E125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90F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5C3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DB2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78.2 ± 286.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43.4 ± 53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D06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5DC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8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9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5FC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2FE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BBB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4 ± 0.0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3 ± 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CB7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1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D94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3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22</w:t>
            </w:r>
          </w:p>
        </w:tc>
      </w:tr>
      <w:tr w:rsidR="00C0151D" w:rsidRPr="00C0151D" w14:paraId="7B895448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2C8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C41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4A6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0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12C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7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850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8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5FD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B67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BFC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0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 ± 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0E0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3EF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4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54</w:t>
            </w:r>
          </w:p>
        </w:tc>
      </w:tr>
      <w:tr w:rsidR="00C0151D" w:rsidRPr="00C0151D" w14:paraId="252CB9AF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441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22F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13D4" w14:textId="77777777" w:rsidR="00C0151D" w:rsidRPr="00C0151D" w:rsidRDefault="00C0151D" w:rsidP="00C0151D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0.1 ± 0.06</w:t>
            </w: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>-0.2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8B6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0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AAA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89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4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F0B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1FE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F4C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4 ± 0.0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01 ± 0.0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0BD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2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960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4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65</w:t>
            </w:r>
          </w:p>
        </w:tc>
      </w:tr>
      <w:tr w:rsidR="00C0151D" w:rsidRPr="00C0151D" w14:paraId="66D0377C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283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D3C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CD1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.3 ± 8.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5.7 ± 8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BE8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328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0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9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BF2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326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467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 ± 1.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 ± 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B01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CF7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0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35</w:t>
            </w:r>
          </w:p>
        </w:tc>
      </w:tr>
      <w:tr w:rsidR="00C0151D" w:rsidRPr="00C0151D" w14:paraId="5192E1EB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8AC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E25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DD1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 ± 0.0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 ± 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2E0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6903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98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7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6C1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533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734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 ± 0.03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2 ± 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00E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0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B15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8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27</w:t>
            </w:r>
          </w:p>
        </w:tc>
      </w:tr>
      <w:tr w:rsidR="00C0151D" w:rsidRPr="00C0151D" w14:paraId="7A2C1CB2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DE9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42F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E95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 ± 0.06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 ± 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0F1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2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A097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2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2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C18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6D6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phase difference between the left hand and right-hand tapping (degree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8FDD" w14:textId="77777777" w:rsidR="00C0151D" w:rsidRPr="00C0151D" w:rsidRDefault="00C0151D" w:rsidP="00C0151D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10.5 ± 3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040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2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515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62</w:t>
            </w:r>
          </w:p>
        </w:tc>
      </w:tr>
      <w:tr w:rsidR="00C0151D" w:rsidRPr="00C0151D" w14:paraId="660555D8" w14:textId="77777777" w:rsidTr="00C0151D">
        <w:trPr>
          <w:trHeight w:val="58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D68C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725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E69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 ± 0.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.3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31A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6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998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9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8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A86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5124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phase difference between the left hand and right-hand tapping (degree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890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3.4 ± 24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45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51D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58</w:t>
            </w:r>
          </w:p>
        </w:tc>
      </w:tr>
      <w:tr w:rsidR="00C0151D" w:rsidRPr="00C0151D" w14:paraId="686D3A6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328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71C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2420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 ± 0.02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8 ± 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E65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15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AE9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&lt;0.00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4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8A8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502A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imilarity of hand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284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47D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F732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08</w:t>
            </w:r>
          </w:p>
        </w:tc>
      </w:tr>
      <w:tr w:rsidR="00C0151D" w:rsidRPr="00C0151D" w14:paraId="32890980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6DB16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FA805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D972B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8 ± 0.0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8 ± 0.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D0DC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11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79918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34</w:t>
            </w: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5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8DE7F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C917D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ime lag of similarity of hands (s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66311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7 ± 0.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36A59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3DD2E" w14:textId="77777777" w:rsidR="00C0151D" w:rsidRPr="00C0151D" w:rsidRDefault="00C0151D" w:rsidP="00C0151D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14</w:t>
            </w:r>
          </w:p>
        </w:tc>
      </w:tr>
    </w:tbl>
    <w:p w14:paraId="51B7489C" w14:textId="77777777" w:rsidR="002A7707" w:rsidRPr="002A7707" w:rsidRDefault="002A7707" w:rsidP="00AF7AE1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CCB58" w14:textId="77777777" w:rsidR="003162A8" w:rsidRDefault="003162A8">
      <w:r>
        <w:separator/>
      </w:r>
    </w:p>
  </w:endnote>
  <w:endnote w:type="continuationSeparator" w:id="0">
    <w:p w14:paraId="06D925BB" w14:textId="77777777" w:rsidR="003162A8" w:rsidRDefault="00316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FA94" w14:textId="77777777" w:rsidR="003162A8" w:rsidRDefault="003162A8">
      <w:r>
        <w:separator/>
      </w:r>
    </w:p>
  </w:footnote>
  <w:footnote w:type="continuationSeparator" w:id="0">
    <w:p w14:paraId="069683D5" w14:textId="77777777" w:rsidR="003162A8" w:rsidRDefault="00316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17B7F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120CD"/>
    <w:rsid w:val="0031534A"/>
    <w:rsid w:val="003162A8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2791D"/>
    <w:rsid w:val="00831E17"/>
    <w:rsid w:val="0083368F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D17EA"/>
    <w:rsid w:val="00AD294B"/>
    <w:rsid w:val="00AE7CB6"/>
    <w:rsid w:val="00AF7AE1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C6D5F"/>
    <w:rsid w:val="00BE6A13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027AE"/>
    <w:rsid w:val="00F468E9"/>
    <w:rsid w:val="00F46D0E"/>
    <w:rsid w:val="00F54C97"/>
    <w:rsid w:val="00F62545"/>
    <w:rsid w:val="00F64540"/>
    <w:rsid w:val="00F7017D"/>
    <w:rsid w:val="00F745CB"/>
    <w:rsid w:val="00F87837"/>
    <w:rsid w:val="00FB0CFA"/>
    <w:rsid w:val="00FB1213"/>
    <w:rsid w:val="00FB4085"/>
    <w:rsid w:val="00FB4B02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9</Words>
  <Characters>3362</Characters>
  <Application>Microsoft Office Word</Application>
  <DocSecurity>0</DocSecurity>
  <PresentationFormat/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4-28T15:19:00Z</dcterms:modified>
  <dc:language/>
  <cp:version/>
</cp:coreProperties>
</file>